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341703" w14:textId="680F4689" w:rsidR="00507298" w:rsidRPr="00BF1D79" w:rsidRDefault="00C25B0B" w:rsidP="00F74E46">
      <w:pPr>
        <w:spacing w:after="0"/>
        <w:rPr>
          <w:rFonts w:ascii="Times New Roman" w:hAnsi="Times New Roman" w:cs="Times New Roman"/>
          <w:lang w:val="en-US"/>
        </w:rPr>
      </w:pPr>
      <w:bookmarkStart w:id="0" w:name="_Hlk86163830"/>
      <w:r w:rsidRPr="00BF1D79">
        <w:rPr>
          <w:rFonts w:ascii="Times New Roman" w:hAnsi="Times New Roman" w:cs="Times New Roman"/>
          <w:b/>
          <w:lang w:val="en-US"/>
        </w:rPr>
        <w:t>S</w:t>
      </w:r>
      <w:r w:rsidR="00920F51" w:rsidRPr="00BF1D79">
        <w:rPr>
          <w:rFonts w:ascii="Times New Roman" w:hAnsi="Times New Roman" w:cs="Times New Roman"/>
          <w:b/>
          <w:lang w:val="en-US"/>
        </w:rPr>
        <w:t>1</w:t>
      </w:r>
      <w:r w:rsidR="00F4238C" w:rsidRPr="00BF1D79">
        <w:rPr>
          <w:rFonts w:ascii="Times New Roman" w:hAnsi="Times New Roman" w:cs="Times New Roman"/>
          <w:b/>
          <w:lang w:val="en-US"/>
        </w:rPr>
        <w:t xml:space="preserve"> Table</w:t>
      </w:r>
      <w:r w:rsidR="00920F51" w:rsidRPr="00BF1D79">
        <w:rPr>
          <w:rFonts w:ascii="Times New Roman" w:hAnsi="Times New Roman" w:cs="Times New Roman"/>
          <w:b/>
          <w:lang w:val="en-US"/>
        </w:rPr>
        <w:t>.</w:t>
      </w:r>
      <w:r w:rsidR="00920F51" w:rsidRPr="00BF1D79">
        <w:rPr>
          <w:rFonts w:ascii="Times New Roman" w:hAnsi="Times New Roman" w:cs="Times New Roman"/>
          <w:lang w:val="en-US"/>
        </w:rPr>
        <w:t xml:space="preserve"> </w:t>
      </w:r>
      <w:r w:rsidR="00C519F7" w:rsidRPr="00743695">
        <w:rPr>
          <w:rFonts w:ascii="Times New Roman" w:hAnsi="Times New Roman" w:cs="Times New Roman"/>
          <w:b/>
          <w:lang w:val="en-US"/>
        </w:rPr>
        <w:t xml:space="preserve">Distribution of mesothelin and calretinin concentrations in a study of </w:t>
      </w:r>
      <w:r w:rsidR="00F25B56" w:rsidRPr="00743695">
        <w:rPr>
          <w:rFonts w:ascii="Times New Roman" w:hAnsi="Times New Roman" w:cs="Times New Roman"/>
          <w:b/>
          <w:lang w:val="en-US"/>
        </w:rPr>
        <w:t xml:space="preserve">malignant pleural mesothelioma </w:t>
      </w:r>
      <w:r w:rsidR="00C519F7" w:rsidRPr="00743695">
        <w:rPr>
          <w:rFonts w:ascii="Times New Roman" w:hAnsi="Times New Roman" w:cs="Times New Roman"/>
          <w:b/>
          <w:lang w:val="en-US"/>
        </w:rPr>
        <w:t>cases and control populations in</w:t>
      </w:r>
      <w:r w:rsidR="006670F5" w:rsidRPr="00743695">
        <w:rPr>
          <w:rFonts w:ascii="Times New Roman" w:hAnsi="Times New Roman" w:cs="Times New Roman"/>
          <w:b/>
          <w:lang w:val="en-US"/>
        </w:rPr>
        <w:t xml:space="preserve"> a Mexican population</w:t>
      </w:r>
      <w:r w:rsidR="00C519F7" w:rsidRPr="00743695">
        <w:rPr>
          <w:rFonts w:ascii="Times New Roman" w:hAnsi="Times New Roman" w:cs="Times New Roman"/>
          <w:b/>
          <w:lang w:val="en-US"/>
        </w:rPr>
        <w:t>.</w:t>
      </w:r>
    </w:p>
    <w:tbl>
      <w:tblPr>
        <w:tblStyle w:val="TableGrid"/>
        <w:tblW w:w="138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1843"/>
        <w:gridCol w:w="1843"/>
        <w:gridCol w:w="1843"/>
        <w:gridCol w:w="1842"/>
        <w:gridCol w:w="1843"/>
        <w:gridCol w:w="1843"/>
      </w:tblGrid>
      <w:tr w:rsidR="000A15C0" w:rsidRPr="00BF1D79" w14:paraId="60DFD939" w14:textId="77777777" w:rsidTr="00092462">
        <w:tc>
          <w:tcPr>
            <w:tcW w:w="28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bookmarkEnd w:id="0"/>
          <w:p w14:paraId="2852C065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1D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BB63D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1D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sample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B09F2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1D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93CD7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1D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</w:tr>
      <w:tr w:rsidR="000A15C0" w:rsidRPr="00BF1D79" w14:paraId="2A64B33A" w14:textId="77777777" w:rsidTr="00092462">
        <w:tc>
          <w:tcPr>
            <w:tcW w:w="28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D46BD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AF6AC5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1D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es</w:t>
            </w:r>
          </w:p>
          <w:p w14:paraId="169FE48E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1D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IQR)</w:t>
            </w:r>
          </w:p>
          <w:p w14:paraId="0F0FDF06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BAEEF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1D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s</w:t>
            </w:r>
          </w:p>
          <w:p w14:paraId="62A30B25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1D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EF8241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1D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es</w:t>
            </w:r>
          </w:p>
          <w:p w14:paraId="3664BC19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1D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0E5AB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1D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s</w:t>
            </w:r>
          </w:p>
          <w:p w14:paraId="3EC7C21D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1D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06EA915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1D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es</w:t>
            </w:r>
          </w:p>
          <w:p w14:paraId="0059363E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2910E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  <w:p w14:paraId="2103D08F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</w:tr>
      <w:tr w:rsidR="000A15C0" w:rsidRPr="00BF1D79" w14:paraId="7C0CEAAA" w14:textId="77777777" w:rsidTr="00092462">
        <w:tc>
          <w:tcPr>
            <w:tcW w:w="28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43C712A" w14:textId="5BC48C13" w:rsidR="000A15C0" w:rsidRPr="00BF1D79" w:rsidRDefault="000A15C0" w:rsidP="00B071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sothelin </w:t>
            </w:r>
            <w:r w:rsidR="006670F5" w:rsidRPr="00BF1D79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BF1D79">
              <w:rPr>
                <w:rFonts w:ascii="Times New Roman" w:hAnsi="Times New Roman" w:cs="Times New Roman"/>
                <w:b/>
                <w:sz w:val="20"/>
                <w:szCs w:val="20"/>
              </w:rPr>
              <w:t>nmol/L</w:t>
            </w:r>
            <w:r w:rsidR="006670F5" w:rsidRPr="00BF1D7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  <w:p w14:paraId="4DCE41D5" w14:textId="77777777" w:rsidR="000A15C0" w:rsidRPr="00BF1D79" w:rsidRDefault="000A15C0" w:rsidP="00B071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</w:tcPr>
          <w:p w14:paraId="7CC05FAB" w14:textId="78818AD8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b/>
                <w:sz w:val="20"/>
                <w:szCs w:val="20"/>
              </w:rPr>
              <w:t>2.3</w:t>
            </w:r>
            <w:r w:rsidR="00130592" w:rsidRPr="00BF1D79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BF1D79">
              <w:rPr>
                <w:rFonts w:ascii="Times New Roman" w:hAnsi="Times New Roman" w:cs="Times New Roman"/>
                <w:b/>
                <w:sz w:val="20"/>
                <w:szCs w:val="20"/>
              </w:rPr>
              <w:t>(1.3</w:t>
            </w:r>
            <w:r w:rsidR="00130592" w:rsidRPr="00BF1D79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BF1D79">
              <w:rPr>
                <w:rFonts w:ascii="Times New Roman" w:hAnsi="Times New Roman" w:cs="Times New Roman"/>
                <w:b/>
                <w:sz w:val="20"/>
                <w:szCs w:val="20"/>
              </w:rPr>
              <w:t>-5.</w:t>
            </w:r>
            <w:r w:rsidR="00130592" w:rsidRPr="00BF1D79">
              <w:rPr>
                <w:rFonts w:ascii="Times New Roman" w:hAnsi="Times New Roman" w:cs="Times New Roman"/>
                <w:b/>
                <w:sz w:val="20"/>
                <w:szCs w:val="20"/>
              </w:rPr>
              <w:t>18</w:t>
            </w:r>
            <w:r w:rsidRPr="00BF1D7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r w:rsidR="00532079" w:rsidRPr="00BF1D79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*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</w:tcPr>
          <w:p w14:paraId="64161123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1D79">
              <w:rPr>
                <w:rFonts w:ascii="Times New Roman" w:hAnsi="Times New Roman" w:cs="Times New Roman"/>
                <w:b/>
                <w:sz w:val="20"/>
                <w:szCs w:val="20"/>
              </w:rPr>
              <w:t>0.55</w:t>
            </w: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BF1D79">
              <w:rPr>
                <w:rFonts w:ascii="Times New Roman" w:hAnsi="Times New Roman" w:cs="Times New Roman"/>
                <w:b/>
                <w:sz w:val="20"/>
                <w:szCs w:val="20"/>
              </w:rPr>
              <w:t>(0.</w:t>
            </w:r>
            <w:r w:rsidR="007A343E" w:rsidRPr="00BF1D79">
              <w:rPr>
                <w:rFonts w:ascii="Times New Roman" w:hAnsi="Times New Roman" w:cs="Times New Roman"/>
                <w:b/>
                <w:sz w:val="20"/>
                <w:szCs w:val="20"/>
              </w:rPr>
              <w:t>40</w:t>
            </w:r>
            <w:r w:rsidRPr="00BF1D79">
              <w:rPr>
                <w:rFonts w:ascii="Times New Roman" w:hAnsi="Times New Roman" w:cs="Times New Roman"/>
                <w:b/>
                <w:sz w:val="20"/>
                <w:szCs w:val="20"/>
              </w:rPr>
              <w:t>-0.78)</w:t>
            </w:r>
            <w:r w:rsidRPr="00BF1D79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  <w:p w14:paraId="7B231469" w14:textId="401D0075" w:rsidR="00092462" w:rsidRPr="00BF1D79" w:rsidRDefault="00092462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</w:tcPr>
          <w:p w14:paraId="0BD2F290" w14:textId="1CB886AB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b/>
                <w:sz w:val="20"/>
                <w:szCs w:val="20"/>
              </w:rPr>
              <w:t>2.3</w:t>
            </w:r>
            <w:r w:rsidR="007A343E" w:rsidRPr="00BF1D79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Pr="00BF1D7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1.</w:t>
            </w:r>
            <w:r w:rsidR="007A343E" w:rsidRPr="00BF1D79">
              <w:rPr>
                <w:rFonts w:ascii="Times New Roman" w:hAnsi="Times New Roman" w:cs="Times New Roman"/>
                <w:b/>
                <w:sz w:val="20"/>
                <w:szCs w:val="20"/>
              </w:rPr>
              <w:t>28</w:t>
            </w:r>
            <w:r w:rsidRPr="00BF1D79">
              <w:rPr>
                <w:rFonts w:ascii="Times New Roman" w:hAnsi="Times New Roman" w:cs="Times New Roman"/>
                <w:b/>
                <w:sz w:val="20"/>
                <w:szCs w:val="20"/>
              </w:rPr>
              <w:t>-6.63)</w:t>
            </w:r>
            <w:r w:rsidR="00532079" w:rsidRPr="00BF1D79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*</w:t>
            </w:r>
            <w:r w:rsidRPr="00BF1D7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right w:val="single" w:sz="4" w:space="0" w:color="auto"/>
            </w:tcBorders>
          </w:tcPr>
          <w:p w14:paraId="54DDE92D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1D79">
              <w:rPr>
                <w:rFonts w:ascii="Times New Roman" w:hAnsi="Times New Roman" w:cs="Times New Roman"/>
                <w:b/>
                <w:sz w:val="20"/>
                <w:szCs w:val="20"/>
              </w:rPr>
              <w:t>0.5</w:t>
            </w:r>
            <w:r w:rsidR="007A343E" w:rsidRPr="00BF1D79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BF1D79">
              <w:rPr>
                <w:rFonts w:ascii="Times New Roman" w:hAnsi="Times New Roman" w:cs="Times New Roman"/>
                <w:b/>
                <w:sz w:val="20"/>
                <w:szCs w:val="20"/>
              </w:rPr>
              <w:t>(0.40-0.8</w:t>
            </w:r>
            <w:r w:rsidR="007A343E" w:rsidRPr="00BF1D79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Pr="00BF1D7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r w:rsidRPr="00BF1D79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  <w:p w14:paraId="36B03FE0" w14:textId="60473A7D" w:rsidR="00092462" w:rsidRPr="00BF1D79" w:rsidRDefault="00092462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p&lt;0.00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</w:tcPr>
          <w:p w14:paraId="228F4BBE" w14:textId="6E130DE2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b/>
                <w:sz w:val="20"/>
                <w:szCs w:val="20"/>
              </w:rPr>
              <w:t>2.</w:t>
            </w:r>
            <w:r w:rsidR="00130592" w:rsidRPr="00BF1D79">
              <w:rPr>
                <w:rFonts w:ascii="Times New Roman" w:hAnsi="Times New Roman" w:cs="Times New Roman"/>
                <w:b/>
                <w:sz w:val="20"/>
                <w:szCs w:val="20"/>
              </w:rPr>
              <w:t>28</w:t>
            </w: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BF1D79">
              <w:rPr>
                <w:rFonts w:ascii="Times New Roman" w:hAnsi="Times New Roman" w:cs="Times New Roman"/>
                <w:b/>
                <w:sz w:val="20"/>
                <w:szCs w:val="20"/>
              </w:rPr>
              <w:t>(1.46-</w:t>
            </w:r>
            <w:r w:rsidR="00130592" w:rsidRPr="00BF1D79">
              <w:rPr>
                <w:rFonts w:ascii="Times New Roman" w:hAnsi="Times New Roman" w:cs="Times New Roman"/>
                <w:b/>
                <w:sz w:val="20"/>
                <w:szCs w:val="20"/>
              </w:rPr>
              <w:t>3.79</w:t>
            </w:r>
            <w:r w:rsidRPr="00BF1D7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r w:rsidR="00532079" w:rsidRPr="00BF1D79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*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</w:tcPr>
          <w:p w14:paraId="1733A63E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1D79">
              <w:rPr>
                <w:rFonts w:ascii="Times New Roman" w:hAnsi="Times New Roman" w:cs="Times New Roman"/>
                <w:b/>
                <w:sz w:val="20"/>
                <w:szCs w:val="20"/>
              </w:rPr>
              <w:t>0.53</w:t>
            </w: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BF1D79">
              <w:rPr>
                <w:rFonts w:ascii="Times New Roman" w:hAnsi="Times New Roman" w:cs="Times New Roman"/>
                <w:b/>
                <w:sz w:val="20"/>
                <w:szCs w:val="20"/>
              </w:rPr>
              <w:t>(0.33-0.74)</w:t>
            </w:r>
            <w:r w:rsidRPr="00BF1D79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  <w:p w14:paraId="6E5989EB" w14:textId="33A76AE3" w:rsidR="00092462" w:rsidRPr="00BF1D79" w:rsidRDefault="00092462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0A15C0" w:rsidRPr="00BF1D79" w14:paraId="433953A5" w14:textId="77777777" w:rsidTr="00092462">
        <w:tc>
          <w:tcPr>
            <w:tcW w:w="2830" w:type="dxa"/>
            <w:tcBorders>
              <w:left w:val="single" w:sz="4" w:space="0" w:color="auto"/>
              <w:right w:val="single" w:sz="4" w:space="0" w:color="auto"/>
            </w:tcBorders>
          </w:tcPr>
          <w:p w14:paraId="169363FC" w14:textId="77777777" w:rsidR="000A15C0" w:rsidRPr="00BF1D79" w:rsidRDefault="000A15C0" w:rsidP="00B071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sz w:val="20"/>
                <w:szCs w:val="20"/>
              </w:rPr>
              <w:t>Subtypes (N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2F6F8780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64AE01E1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028B006A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14:paraId="299B96A9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50EF950E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12362BC1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0A15C0" w:rsidRPr="00BF1D79" w14:paraId="4B578652" w14:textId="77777777" w:rsidTr="00092462">
        <w:tc>
          <w:tcPr>
            <w:tcW w:w="2830" w:type="dxa"/>
            <w:tcBorders>
              <w:left w:val="single" w:sz="4" w:space="0" w:color="auto"/>
              <w:right w:val="single" w:sz="4" w:space="0" w:color="auto"/>
            </w:tcBorders>
          </w:tcPr>
          <w:p w14:paraId="094AB431" w14:textId="77777777" w:rsidR="000A15C0" w:rsidRPr="00BF1D79" w:rsidRDefault="000A15C0" w:rsidP="00B071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sz w:val="20"/>
                <w:szCs w:val="20"/>
              </w:rPr>
              <w:t>Epithelioid (102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11EF67B6" w14:textId="7C03C773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2.3</w:t>
            </w:r>
            <w:r w:rsidR="00130592"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1.3</w:t>
            </w:r>
            <w:r w:rsidR="00215BF1"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-6.</w:t>
            </w:r>
            <w:r w:rsidR="00130592"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19</w:t>
            </w: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286A7587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172B8FAA" w14:textId="661ACC75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2.3</w:t>
            </w:r>
            <w:r w:rsidR="00215BF1"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1.2</w:t>
            </w:r>
            <w:r w:rsidR="00215BF1"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-7.</w:t>
            </w:r>
            <w:r w:rsidR="00215BF1"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54</w:t>
            </w: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14:paraId="7D333B81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317EC065" w14:textId="33683380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2.</w:t>
            </w:r>
            <w:r w:rsidR="00130592"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28</w:t>
            </w: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1.46-</w:t>
            </w:r>
            <w:r w:rsidR="00130592"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3.79</w:t>
            </w: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66A7B855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0A15C0" w:rsidRPr="00BF1D79" w14:paraId="38E7139C" w14:textId="77777777" w:rsidTr="00092462">
        <w:tc>
          <w:tcPr>
            <w:tcW w:w="2830" w:type="dxa"/>
            <w:tcBorders>
              <w:left w:val="single" w:sz="4" w:space="0" w:color="auto"/>
              <w:right w:val="single" w:sz="4" w:space="0" w:color="auto"/>
            </w:tcBorders>
          </w:tcPr>
          <w:p w14:paraId="77C8D1C6" w14:textId="77777777" w:rsidR="000A15C0" w:rsidRPr="00BF1D79" w:rsidRDefault="000A15C0" w:rsidP="00B071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sz w:val="20"/>
                <w:szCs w:val="20"/>
              </w:rPr>
              <w:t>Biphasic (2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6E249EE6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2.97 (2.18-3.76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0DF0D512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6B2ABC39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2.97 (2.18-3.76)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14:paraId="6183C8BF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17B932E9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36E2E139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0A15C0" w:rsidRPr="00BF1D79" w14:paraId="25E20714" w14:textId="77777777" w:rsidTr="00092462">
        <w:tc>
          <w:tcPr>
            <w:tcW w:w="2830" w:type="dxa"/>
            <w:tcBorders>
              <w:left w:val="single" w:sz="4" w:space="0" w:color="auto"/>
              <w:right w:val="single" w:sz="4" w:space="0" w:color="auto"/>
            </w:tcBorders>
          </w:tcPr>
          <w:p w14:paraId="13E82197" w14:textId="77777777" w:rsidR="000A15C0" w:rsidRPr="00BF1D79" w:rsidRDefault="000A15C0" w:rsidP="00B071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sz w:val="20"/>
                <w:szCs w:val="20"/>
              </w:rPr>
              <w:t>Sarcomatoid (4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4B5D5022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3.04 (1.58-4.17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55D7FD9E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5A298B5C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3.04 (1.58-4.17)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14:paraId="06D43705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164F7231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00DC7E32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0A15C0" w:rsidRPr="00BF1D79" w14:paraId="326968FD" w14:textId="77777777" w:rsidTr="00092462">
        <w:tc>
          <w:tcPr>
            <w:tcW w:w="2830" w:type="dxa"/>
            <w:tcBorders>
              <w:left w:val="single" w:sz="4" w:space="0" w:color="auto"/>
              <w:right w:val="single" w:sz="4" w:space="0" w:color="auto"/>
            </w:tcBorders>
          </w:tcPr>
          <w:p w14:paraId="6B36459C" w14:textId="77777777" w:rsidR="000A15C0" w:rsidRPr="00BF1D79" w:rsidRDefault="000A15C0" w:rsidP="00B071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1C19519F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125CF7D6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139C93A1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14:paraId="78D83484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1963B287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20C4A136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0A15C0" w:rsidRPr="00BF1D79" w14:paraId="2F575BCA" w14:textId="77777777" w:rsidTr="00092462">
        <w:tc>
          <w:tcPr>
            <w:tcW w:w="2830" w:type="dxa"/>
            <w:tcBorders>
              <w:left w:val="single" w:sz="4" w:space="0" w:color="auto"/>
              <w:right w:val="single" w:sz="4" w:space="0" w:color="auto"/>
            </w:tcBorders>
          </w:tcPr>
          <w:p w14:paraId="10ED799F" w14:textId="6726CE78" w:rsidR="000A15C0" w:rsidRPr="00BF1D79" w:rsidRDefault="000A15C0" w:rsidP="00B071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ge         </w:t>
            </w:r>
            <w:r w:rsidR="001D50FA"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</w:t>
            </w: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</w:t>
            </w:r>
            <w:r w:rsidRPr="00BF1D7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0900D7">
              <w:rPr>
                <w:rFonts w:ascii="Times New Roman" w:hAnsi="Times New Roman" w:cs="Times New Roman"/>
                <w:b/>
                <w:sz w:val="20"/>
                <w:szCs w:val="20"/>
              </w:rPr>
              <w:t>≤</w:t>
            </w:r>
            <w:r w:rsidRPr="00BF1D79">
              <w:rPr>
                <w:rFonts w:ascii="Times New Roman" w:hAnsi="Times New Roman" w:cs="Times New Roman"/>
                <w:sz w:val="20"/>
                <w:szCs w:val="20"/>
              </w:rPr>
              <w:t>60 years (14</w:t>
            </w:r>
            <w:r w:rsidR="008A2D74" w:rsidRPr="00BF1D7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F1D7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015F75B9" w14:textId="4A411694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2.1</w:t>
            </w:r>
            <w:r w:rsidR="00215BF1"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1.</w:t>
            </w:r>
            <w:r w:rsidR="00215BF1"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29</w:t>
            </w: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-5.</w:t>
            </w:r>
            <w:r w:rsidR="00215BF1"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18</w:t>
            </w: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4633ED15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b/>
                <w:sz w:val="20"/>
                <w:szCs w:val="20"/>
              </w:rPr>
              <w:t>0.48 (0.34-0.70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511B2548" w14:textId="0E8EE9D4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2.1</w:t>
            </w:r>
            <w:r w:rsidR="000C57AE"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1.</w:t>
            </w:r>
            <w:r w:rsidR="000C57AE"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27</w:t>
            </w: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-7.92)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14:paraId="19721A9E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b/>
                <w:sz w:val="20"/>
                <w:szCs w:val="20"/>
              </w:rPr>
              <w:t>0.48 (0.34-0.70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4973E29C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1.61 (1.35-3.23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7DC951E3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0.51 (0.31-0.67)</w:t>
            </w:r>
          </w:p>
        </w:tc>
      </w:tr>
      <w:tr w:rsidR="000A15C0" w:rsidRPr="00BF1D79" w14:paraId="3A545C16" w14:textId="77777777" w:rsidTr="00092462">
        <w:tc>
          <w:tcPr>
            <w:tcW w:w="2830" w:type="dxa"/>
            <w:tcBorders>
              <w:left w:val="single" w:sz="4" w:space="0" w:color="auto"/>
              <w:right w:val="single" w:sz="4" w:space="0" w:color="auto"/>
            </w:tcBorders>
          </w:tcPr>
          <w:p w14:paraId="456924A2" w14:textId="2CAB6A07" w:rsidR="000A15C0" w:rsidRPr="00BF1D79" w:rsidRDefault="000A15C0" w:rsidP="00B071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sz w:val="20"/>
                <w:szCs w:val="20"/>
              </w:rPr>
              <w:t>&gt;60 years (18</w:t>
            </w:r>
            <w:r w:rsidR="008A2D74" w:rsidRPr="00BF1D7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F1D7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6DAF22EE" w14:textId="3B4FBE88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2.</w:t>
            </w:r>
            <w:r w:rsidR="00130592"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0 (1.3</w:t>
            </w:r>
            <w:r w:rsidR="00130592"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  <w:r w:rsidR="00130592"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5.53</w:t>
            </w: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) 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72DBFA9F" w14:textId="183A565B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b/>
                <w:sz w:val="20"/>
                <w:szCs w:val="20"/>
              </w:rPr>
              <w:t>0.6</w:t>
            </w:r>
            <w:r w:rsidR="00215BF1" w:rsidRPr="00BF1D79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Pr="00BF1D7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0.4</w:t>
            </w:r>
            <w:r w:rsidR="00215BF1" w:rsidRPr="00BF1D79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Pr="00BF1D79">
              <w:rPr>
                <w:rFonts w:ascii="Times New Roman" w:hAnsi="Times New Roman" w:cs="Times New Roman"/>
                <w:b/>
                <w:sz w:val="20"/>
                <w:szCs w:val="20"/>
              </w:rPr>
              <w:t>-0.84)</w:t>
            </w:r>
            <w:r w:rsidR="009E740E" w:rsidRPr="00BF1D79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  <w:p w14:paraId="7C2A90D5" w14:textId="77777777" w:rsidR="000A15C0" w:rsidRPr="00BF1D79" w:rsidRDefault="000A15C0" w:rsidP="00F25B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08032AF3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2.49 (1.28-6.57)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14:paraId="7C937195" w14:textId="274EC6D8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b/>
                <w:sz w:val="20"/>
                <w:szCs w:val="20"/>
              </w:rPr>
              <w:t>0.62 (0.4</w:t>
            </w:r>
            <w:r w:rsidR="000C57AE" w:rsidRPr="00BF1D79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Pr="00BF1D7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-0.85)* </w:t>
            </w:r>
          </w:p>
          <w:p w14:paraId="3F796202" w14:textId="77777777" w:rsidR="000A15C0" w:rsidRPr="00BF1D79" w:rsidRDefault="000A15C0" w:rsidP="00F25B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2EB1AA63" w14:textId="1E7F4905" w:rsidR="000A15C0" w:rsidRPr="00BF1D79" w:rsidRDefault="00130592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2.71</w:t>
            </w:r>
            <w:r w:rsidR="000A15C0"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2.05-</w:t>
            </w: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4.60</w:t>
            </w:r>
            <w:r w:rsidR="000A15C0"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70E272A0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0.58 (0.42-0.79)</w:t>
            </w:r>
          </w:p>
        </w:tc>
      </w:tr>
      <w:tr w:rsidR="000A15C0" w:rsidRPr="00BF1D79" w14:paraId="2064164F" w14:textId="77777777" w:rsidTr="00092462">
        <w:tc>
          <w:tcPr>
            <w:tcW w:w="2830" w:type="dxa"/>
            <w:tcBorders>
              <w:left w:val="single" w:sz="4" w:space="0" w:color="auto"/>
              <w:right w:val="single" w:sz="4" w:space="0" w:color="auto"/>
            </w:tcBorders>
          </w:tcPr>
          <w:p w14:paraId="515D8A7D" w14:textId="6D4CEF7A" w:rsidR="000A15C0" w:rsidRPr="00BF1D79" w:rsidRDefault="000A15C0" w:rsidP="00B071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oking</w:t>
            </w:r>
            <w:r w:rsidR="00937F80" w:rsidRPr="00BF1D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atus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0C96B6BA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0CECC4D5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7247C8E3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14:paraId="46F29E6E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64B4C670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062DA6C9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0A15C0" w:rsidRPr="00BF1D79" w14:paraId="043B47CB" w14:textId="77777777" w:rsidTr="00092462">
        <w:tc>
          <w:tcPr>
            <w:tcW w:w="2830" w:type="dxa"/>
            <w:tcBorders>
              <w:left w:val="single" w:sz="4" w:space="0" w:color="auto"/>
              <w:right w:val="single" w:sz="4" w:space="0" w:color="auto"/>
            </w:tcBorders>
          </w:tcPr>
          <w:p w14:paraId="3AB88B66" w14:textId="0AFB1E05" w:rsidR="000A15C0" w:rsidRPr="00BF1D79" w:rsidRDefault="000A15C0" w:rsidP="00B071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smoker (12</w:t>
            </w:r>
            <w:r w:rsidR="008A2D74" w:rsidRPr="00BF1D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BF1D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54C89275" w14:textId="34F454C4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2.7</w:t>
            </w:r>
            <w:r w:rsidR="00130592"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1.</w:t>
            </w:r>
            <w:r w:rsidR="00130592"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6-4.6</w:t>
            </w:r>
            <w:r w:rsidR="00130592"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2DA77A81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0.53 (0.39-0.75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0D138534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2.62 (1.31-4.93)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14:paraId="40E9C34E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0.51 (0.39-0.75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62F64FA4" w14:textId="04CBFF2F" w:rsidR="000A15C0" w:rsidRPr="00BF1D79" w:rsidRDefault="00130592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2.97</w:t>
            </w:r>
            <w:r w:rsidR="000A15C0"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1.96</w:t>
            </w:r>
            <w:r w:rsidR="000A15C0"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-4.</w:t>
            </w: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19</w:t>
            </w:r>
            <w:r w:rsidR="000A15C0"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1E5A2B49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0.55 (0.37-0.76)</w:t>
            </w:r>
          </w:p>
        </w:tc>
      </w:tr>
      <w:tr w:rsidR="000A15C0" w:rsidRPr="00BF1D79" w14:paraId="29BE9C49" w14:textId="77777777" w:rsidTr="00092462">
        <w:tc>
          <w:tcPr>
            <w:tcW w:w="2830" w:type="dxa"/>
            <w:tcBorders>
              <w:left w:val="single" w:sz="4" w:space="0" w:color="auto"/>
              <w:right w:val="single" w:sz="4" w:space="0" w:color="auto"/>
            </w:tcBorders>
          </w:tcPr>
          <w:p w14:paraId="713DFA07" w14:textId="3E16C61C" w:rsidR="000A15C0" w:rsidRPr="00BF1D79" w:rsidRDefault="00937F80" w:rsidP="00B071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rent/ever smoker</w:t>
            </w:r>
            <w:r w:rsidR="000A15C0" w:rsidRPr="00BF1D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98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71ADE317" w14:textId="43A6B853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2.1</w:t>
            </w:r>
            <w:r w:rsidR="000C57AE"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1.27-6.</w:t>
            </w:r>
            <w:r w:rsidR="000C57AE"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57</w:t>
            </w: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36EDCFA2" w14:textId="3238A4F4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0.5</w:t>
            </w:r>
            <w:r w:rsidR="000C57AE"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40-0.82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5C435171" w14:textId="74A761B0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2.</w:t>
            </w:r>
            <w:r w:rsidR="000C57AE"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28</w:t>
            </w: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1.2</w:t>
            </w:r>
            <w:r w:rsidR="000C57AE"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-7.34)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14:paraId="1D9842DB" w14:textId="5A7CF641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0.58 (0.41-0.8</w:t>
            </w:r>
            <w:r w:rsidR="000C57AE"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75498720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1.53 (1.27-2.13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20D1BFFA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0.51 (0.33-0.61)</w:t>
            </w:r>
          </w:p>
        </w:tc>
      </w:tr>
      <w:tr w:rsidR="000A15C0" w:rsidRPr="00BF1D79" w14:paraId="2EA61C92" w14:textId="77777777" w:rsidTr="00092462">
        <w:tc>
          <w:tcPr>
            <w:tcW w:w="28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E546B" w14:textId="77777777" w:rsidR="000A15C0" w:rsidRPr="00BF1D79" w:rsidRDefault="000A15C0" w:rsidP="00B0711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</w:tcPr>
          <w:p w14:paraId="597953AD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</w:tcPr>
          <w:p w14:paraId="1E8C06A4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</w:tcPr>
          <w:p w14:paraId="7CE77F8A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auto"/>
              <w:right w:val="single" w:sz="4" w:space="0" w:color="auto"/>
            </w:tcBorders>
          </w:tcPr>
          <w:p w14:paraId="5814D9A7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</w:tcPr>
          <w:p w14:paraId="32EEB3B6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</w:tcPr>
          <w:p w14:paraId="0A711101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15C0" w:rsidRPr="00BF1D79" w14:paraId="73BFB544" w14:textId="77777777" w:rsidTr="00092462">
        <w:tc>
          <w:tcPr>
            <w:tcW w:w="28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5A2D246" w14:textId="652CD032" w:rsidR="000A15C0" w:rsidRPr="00BF1D79" w:rsidRDefault="000A15C0" w:rsidP="00B071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alretinin </w:t>
            </w:r>
            <w:r w:rsidR="006670F5" w:rsidRPr="00BF1D79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BF1D79">
              <w:rPr>
                <w:rFonts w:ascii="Times New Roman" w:hAnsi="Times New Roman" w:cs="Times New Roman"/>
                <w:b/>
                <w:sz w:val="20"/>
                <w:szCs w:val="20"/>
              </w:rPr>
              <w:t>ng/mL</w:t>
            </w:r>
            <w:r w:rsidR="006670F5" w:rsidRPr="00BF1D7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</w:tcPr>
          <w:p w14:paraId="42699AFA" w14:textId="007A29B1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b/>
                <w:sz w:val="20"/>
                <w:szCs w:val="20"/>
              </w:rPr>
              <w:t>1.5</w:t>
            </w:r>
            <w:r w:rsidR="00130592" w:rsidRPr="00BF1D79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Pr="00BF1D7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0.4</w:t>
            </w:r>
            <w:r w:rsidR="002662D0" w:rsidRPr="00BF1D79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Pr="00BF1D79">
              <w:rPr>
                <w:rFonts w:ascii="Times New Roman" w:hAnsi="Times New Roman" w:cs="Times New Roman"/>
                <w:b/>
                <w:sz w:val="20"/>
                <w:szCs w:val="20"/>
              </w:rPr>
              <w:t>-3.36)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</w:tcPr>
          <w:p w14:paraId="4E205C09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b/>
                <w:sz w:val="20"/>
                <w:szCs w:val="20"/>
              </w:rPr>
              <w:t>0.13 (0.06-0.22)*</w:t>
            </w:r>
          </w:p>
          <w:p w14:paraId="686B3099" w14:textId="38BC4CE6" w:rsidR="008D3CD8" w:rsidRPr="00BF1D79" w:rsidRDefault="008D3CD8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</w:tcPr>
          <w:p w14:paraId="73345E3B" w14:textId="5BAAF43D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b/>
                <w:sz w:val="20"/>
                <w:szCs w:val="20"/>
              </w:rPr>
              <w:t>1.60 (0.</w:t>
            </w:r>
            <w:r w:rsidR="002662D0" w:rsidRPr="00BF1D79">
              <w:rPr>
                <w:rFonts w:ascii="Times New Roman" w:hAnsi="Times New Roman" w:cs="Times New Roman"/>
                <w:b/>
                <w:sz w:val="20"/>
                <w:szCs w:val="20"/>
              </w:rPr>
              <w:t>48</w:t>
            </w:r>
            <w:r w:rsidRPr="00BF1D79">
              <w:rPr>
                <w:rFonts w:ascii="Times New Roman" w:hAnsi="Times New Roman" w:cs="Times New Roman"/>
                <w:b/>
                <w:sz w:val="20"/>
                <w:szCs w:val="20"/>
              </w:rPr>
              <w:t>-3.</w:t>
            </w:r>
            <w:r w:rsidR="002662D0" w:rsidRPr="00BF1D79">
              <w:rPr>
                <w:rFonts w:ascii="Times New Roman" w:hAnsi="Times New Roman" w:cs="Times New Roman"/>
                <w:b/>
                <w:sz w:val="20"/>
                <w:szCs w:val="20"/>
              </w:rPr>
              <w:t>44</w:t>
            </w:r>
            <w:r w:rsidRPr="00BF1D7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right w:val="single" w:sz="4" w:space="0" w:color="auto"/>
            </w:tcBorders>
          </w:tcPr>
          <w:p w14:paraId="7F020434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b/>
                <w:sz w:val="20"/>
                <w:szCs w:val="20"/>
              </w:rPr>
              <w:t>0.11 (0.05-0.19)*</w:t>
            </w:r>
          </w:p>
          <w:p w14:paraId="3B0FF8EB" w14:textId="2ADEE381" w:rsidR="008D3CD8" w:rsidRPr="00BF1D79" w:rsidRDefault="008D3CD8" w:rsidP="00B071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</w:tcPr>
          <w:p w14:paraId="6ECD1008" w14:textId="06692844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b/>
                <w:sz w:val="20"/>
                <w:szCs w:val="20"/>
              </w:rPr>
              <w:t>1.</w:t>
            </w:r>
            <w:r w:rsidR="00130592" w:rsidRPr="00BF1D79">
              <w:rPr>
                <w:rFonts w:ascii="Times New Roman" w:hAnsi="Times New Roman" w:cs="Times New Roman"/>
                <w:b/>
                <w:sz w:val="20"/>
                <w:szCs w:val="20"/>
              </w:rPr>
              <w:t>22</w:t>
            </w:r>
            <w:r w:rsidRPr="00BF1D7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0.34-1.75) 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</w:tcPr>
          <w:p w14:paraId="4BECF9BE" w14:textId="1555628B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b/>
                <w:sz w:val="20"/>
                <w:szCs w:val="20"/>
              </w:rPr>
              <w:t>0.27 (0.17-0.42)*</w:t>
            </w:r>
          </w:p>
          <w:p w14:paraId="5D35CB28" w14:textId="77777777" w:rsidR="000A15C0" w:rsidRPr="00BF1D79" w:rsidRDefault="000A15C0" w:rsidP="00F25B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A15C0" w:rsidRPr="00BF1D79" w14:paraId="52B3DC70" w14:textId="77777777" w:rsidTr="00092462">
        <w:tc>
          <w:tcPr>
            <w:tcW w:w="2830" w:type="dxa"/>
            <w:tcBorders>
              <w:left w:val="single" w:sz="4" w:space="0" w:color="auto"/>
              <w:right w:val="single" w:sz="4" w:space="0" w:color="auto"/>
            </w:tcBorders>
          </w:tcPr>
          <w:p w14:paraId="1C99D596" w14:textId="77777777" w:rsidR="000A15C0" w:rsidRPr="00BF1D79" w:rsidRDefault="000A15C0" w:rsidP="00B071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sz w:val="20"/>
                <w:szCs w:val="20"/>
              </w:rPr>
              <w:t>Subtypes (N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54A393EA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226E493B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7BFC325F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14:paraId="152573D4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58D955AB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24B8702B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15C0" w:rsidRPr="00BF1D79" w14:paraId="1D31D956" w14:textId="77777777" w:rsidTr="00092462">
        <w:tc>
          <w:tcPr>
            <w:tcW w:w="2830" w:type="dxa"/>
            <w:tcBorders>
              <w:left w:val="single" w:sz="4" w:space="0" w:color="auto"/>
              <w:right w:val="single" w:sz="4" w:space="0" w:color="auto"/>
            </w:tcBorders>
          </w:tcPr>
          <w:p w14:paraId="591CA514" w14:textId="77777777" w:rsidR="000A15C0" w:rsidRPr="00BF1D79" w:rsidRDefault="000A15C0" w:rsidP="00B071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sz w:val="20"/>
                <w:szCs w:val="20"/>
              </w:rPr>
              <w:t>Epithelioid (101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3AF5DBCA" w14:textId="790151AE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1.5</w:t>
            </w:r>
            <w:r w:rsidR="00130592"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4</w:t>
            </w:r>
            <w:r w:rsidR="002662D0"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-3.36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04FDA0F7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1114C946" w14:textId="5724813D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1.6</w:t>
            </w:r>
            <w:r w:rsidR="002662D0"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5</w:t>
            </w:r>
            <w:r w:rsidR="002662D0"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-3.94)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14:paraId="657A35FA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1C75B6D4" w14:textId="4BFABC42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1.</w:t>
            </w:r>
            <w:r w:rsidR="002951A0"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22</w:t>
            </w: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34-1.75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6AF391EB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A15C0" w:rsidRPr="00BF1D79" w14:paraId="2C039420" w14:textId="77777777" w:rsidTr="00092462">
        <w:tc>
          <w:tcPr>
            <w:tcW w:w="2830" w:type="dxa"/>
            <w:tcBorders>
              <w:left w:val="single" w:sz="4" w:space="0" w:color="auto"/>
              <w:right w:val="single" w:sz="4" w:space="0" w:color="auto"/>
            </w:tcBorders>
          </w:tcPr>
          <w:p w14:paraId="1C6B808D" w14:textId="77777777" w:rsidR="000A15C0" w:rsidRPr="00BF1D79" w:rsidRDefault="000A15C0" w:rsidP="00B071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sz w:val="20"/>
                <w:szCs w:val="20"/>
              </w:rPr>
              <w:t>Biphasic (2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632F5F90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2.52 (1.60-3.44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2B71F5F3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4DF52E90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2.52 (1.60-3.44)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14:paraId="5208287F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1E067657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78F6B826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A15C0" w:rsidRPr="00BF1D79" w14:paraId="2ECB3221" w14:textId="77777777" w:rsidTr="00092462">
        <w:tc>
          <w:tcPr>
            <w:tcW w:w="2830" w:type="dxa"/>
            <w:tcBorders>
              <w:left w:val="single" w:sz="4" w:space="0" w:color="auto"/>
              <w:right w:val="single" w:sz="4" w:space="0" w:color="auto"/>
            </w:tcBorders>
          </w:tcPr>
          <w:p w14:paraId="20564F17" w14:textId="77777777" w:rsidR="000A15C0" w:rsidRPr="00BF1D79" w:rsidRDefault="000A15C0" w:rsidP="00B071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sz w:val="20"/>
                <w:szCs w:val="20"/>
              </w:rPr>
              <w:t>Sarcomatoid (4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2A24F96D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0.38 (0.27-1.20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67819CCB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7268FB8C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0.38 (0.27-1.20)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14:paraId="408727F7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1C14FD2F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6C41AE5E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A15C0" w:rsidRPr="00BF1D79" w14:paraId="51A938B5" w14:textId="77777777" w:rsidTr="00092462">
        <w:tc>
          <w:tcPr>
            <w:tcW w:w="2830" w:type="dxa"/>
            <w:tcBorders>
              <w:left w:val="single" w:sz="4" w:space="0" w:color="auto"/>
              <w:right w:val="single" w:sz="4" w:space="0" w:color="auto"/>
            </w:tcBorders>
          </w:tcPr>
          <w:p w14:paraId="444ED7B5" w14:textId="77777777" w:rsidR="000A15C0" w:rsidRPr="00BF1D79" w:rsidRDefault="000A15C0" w:rsidP="00B071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1FB60BAE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25EACC48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3BABB73B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14:paraId="45A11A71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508029E1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5FD38BDB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15C0" w:rsidRPr="00BF1D79" w14:paraId="49F9F1F5" w14:textId="77777777" w:rsidTr="00092462">
        <w:tc>
          <w:tcPr>
            <w:tcW w:w="2830" w:type="dxa"/>
            <w:tcBorders>
              <w:left w:val="single" w:sz="4" w:space="0" w:color="auto"/>
              <w:right w:val="single" w:sz="4" w:space="0" w:color="auto"/>
            </w:tcBorders>
          </w:tcPr>
          <w:p w14:paraId="63F16406" w14:textId="640B72FA" w:rsidR="000A15C0" w:rsidRPr="00BF1D79" w:rsidRDefault="000A15C0" w:rsidP="00B071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Age</w:t>
            </w:r>
            <w:r w:rsidR="001D50FA"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</w:t>
            </w: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        </w:t>
            </w:r>
            <w:r w:rsidR="000900D7">
              <w:rPr>
                <w:rFonts w:ascii="Times New Roman" w:hAnsi="Times New Roman" w:cs="Times New Roman"/>
                <w:b/>
                <w:sz w:val="20"/>
                <w:szCs w:val="20"/>
              </w:rPr>
              <w:t>≤</w:t>
            </w:r>
            <w:r w:rsidRPr="00BF1D79">
              <w:rPr>
                <w:rFonts w:ascii="Times New Roman" w:hAnsi="Times New Roman" w:cs="Times New Roman"/>
                <w:sz w:val="20"/>
                <w:szCs w:val="20"/>
              </w:rPr>
              <w:t>60 years (14</w:t>
            </w:r>
            <w:r w:rsidR="00381491" w:rsidRPr="00BF1D7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F1D7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3E972614" w14:textId="549E756B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1.50 (0.45-3.4</w:t>
            </w:r>
            <w:r w:rsidR="002662D0"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479C9652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0.13 (0.06-0.22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5D3FA573" w14:textId="1A0B6FC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1.5</w:t>
            </w:r>
            <w:r w:rsidR="002662D0"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</w:t>
            </w:r>
            <w:r w:rsidR="002662D0"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48</w:t>
            </w: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-5.36)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14:paraId="6DBB0890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0.10 (0.05-0.20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4FAF6E9C" w14:textId="77777777" w:rsidR="00693A87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0.8</w:t>
            </w:r>
          </w:p>
          <w:p w14:paraId="3B4469B5" w14:textId="4C9B4921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6 (0.34-1.59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4A982616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sz w:val="20"/>
                <w:szCs w:val="20"/>
              </w:rPr>
              <w:t>0.29 (0.16-0.42)</w:t>
            </w:r>
          </w:p>
        </w:tc>
      </w:tr>
      <w:tr w:rsidR="000A15C0" w:rsidRPr="00BF1D79" w14:paraId="7C60E3CB" w14:textId="77777777" w:rsidTr="00092462">
        <w:tc>
          <w:tcPr>
            <w:tcW w:w="2830" w:type="dxa"/>
            <w:tcBorders>
              <w:left w:val="single" w:sz="4" w:space="0" w:color="auto"/>
              <w:right w:val="single" w:sz="4" w:space="0" w:color="auto"/>
            </w:tcBorders>
          </w:tcPr>
          <w:p w14:paraId="14C42749" w14:textId="7E1328B7" w:rsidR="000A15C0" w:rsidRPr="00BF1D79" w:rsidRDefault="000A15C0" w:rsidP="00B071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sz w:val="20"/>
                <w:szCs w:val="20"/>
              </w:rPr>
              <w:t>&gt;60 years (18</w:t>
            </w:r>
            <w:r w:rsidR="00381491" w:rsidRPr="00BF1D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F1D7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4423E8D8" w14:textId="351B4F81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1.6</w:t>
            </w:r>
            <w:r w:rsidR="002951A0"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4</w:t>
            </w:r>
            <w:r w:rsidR="002951A0"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-3.3</w:t>
            </w:r>
            <w:r w:rsidR="002951A0"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30A891B1" w14:textId="79AEC43D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0.13 (0.07-0.2</w:t>
            </w:r>
            <w:r w:rsidR="002662D0"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4DEA0A5E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1.62 (0.44-3.24)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14:paraId="269C9489" w14:textId="7FD75D42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0.11 (0.06-0.1</w:t>
            </w:r>
            <w:r w:rsidR="002662D0"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5FFB242F" w14:textId="646F591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1.</w:t>
            </w:r>
            <w:r w:rsidR="002951A0"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73</w:t>
            </w: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38-5.08)</w:t>
            </w:r>
          </w:p>
          <w:p w14:paraId="40A805CD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08F36470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sz w:val="20"/>
                <w:szCs w:val="20"/>
              </w:rPr>
              <w:t>0.26 (0.17-0.37)</w:t>
            </w:r>
          </w:p>
        </w:tc>
      </w:tr>
      <w:tr w:rsidR="000A15C0" w:rsidRPr="00BF1D79" w14:paraId="240CD08A" w14:textId="77777777" w:rsidTr="00092462">
        <w:tc>
          <w:tcPr>
            <w:tcW w:w="2830" w:type="dxa"/>
            <w:tcBorders>
              <w:left w:val="single" w:sz="4" w:space="0" w:color="auto"/>
              <w:right w:val="single" w:sz="4" w:space="0" w:color="auto"/>
            </w:tcBorders>
          </w:tcPr>
          <w:p w14:paraId="2C0FCB0C" w14:textId="0ABAEA6E" w:rsidR="000A15C0" w:rsidRPr="00BF1D79" w:rsidRDefault="000A15C0" w:rsidP="00B071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oking</w:t>
            </w:r>
            <w:r w:rsidR="00937F80" w:rsidRPr="00BF1D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atus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74ED5F34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516A318B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71FB91D0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14:paraId="5B15BD1D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6C04F8BE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15C790DB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15C0" w:rsidRPr="00BF1D79" w14:paraId="5F377B37" w14:textId="77777777" w:rsidTr="00092462">
        <w:tc>
          <w:tcPr>
            <w:tcW w:w="2830" w:type="dxa"/>
            <w:tcBorders>
              <w:left w:val="single" w:sz="4" w:space="0" w:color="auto"/>
              <w:right w:val="single" w:sz="4" w:space="0" w:color="auto"/>
            </w:tcBorders>
          </w:tcPr>
          <w:p w14:paraId="1AA913B4" w14:textId="11FA9773" w:rsidR="000A15C0" w:rsidRPr="00BF1D79" w:rsidRDefault="000A15C0" w:rsidP="00B071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smoker (12</w:t>
            </w:r>
            <w:r w:rsidR="00381491" w:rsidRPr="00BF1D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BF1D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6365A480" w14:textId="55D96543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0.8</w:t>
            </w:r>
            <w:r w:rsidR="002951A0"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41-2.27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4D64A09C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0.13 (0.06-0.25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28725FE8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0.83 (0.44-2.72)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14:paraId="46D61BF3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0.10 (0.04-0.20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1EFB1CDC" w14:textId="01FC13D1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1.</w:t>
            </w:r>
            <w:r w:rsidR="002951A0"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31</w:t>
            </w: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3</w:t>
            </w:r>
            <w:r w:rsidR="002951A0"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  <w:r w:rsidR="002951A0"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2.01</w:t>
            </w: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228EE6C3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sz w:val="20"/>
                <w:szCs w:val="20"/>
              </w:rPr>
              <w:t>0.23 (0.17-0.42)</w:t>
            </w:r>
          </w:p>
        </w:tc>
      </w:tr>
      <w:tr w:rsidR="000A15C0" w:rsidRPr="00BF1D79" w14:paraId="2A587BD2" w14:textId="77777777" w:rsidTr="00092462">
        <w:tc>
          <w:tcPr>
            <w:tcW w:w="2830" w:type="dxa"/>
            <w:tcBorders>
              <w:left w:val="single" w:sz="4" w:space="0" w:color="auto"/>
              <w:right w:val="single" w:sz="4" w:space="0" w:color="auto"/>
            </w:tcBorders>
          </w:tcPr>
          <w:p w14:paraId="6E7EC58B" w14:textId="259E4B7C" w:rsidR="000A15C0" w:rsidRPr="00BF1D79" w:rsidRDefault="00937F80" w:rsidP="00B071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rent/ever smoker</w:t>
            </w:r>
            <w:r w:rsidR="000A15C0" w:rsidRPr="00BF1D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98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106D5A2A" w14:textId="2CA0A55D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1.6</w:t>
            </w:r>
            <w:r w:rsidR="006C7EAF"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</w:t>
            </w:r>
            <w:r w:rsidR="006C7EAF"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48</w:t>
            </w: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  <w:r w:rsidR="006C7EAF"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3.72</w:t>
            </w: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) </w:t>
            </w:r>
          </w:p>
          <w:p w14:paraId="4E28A9B1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0902BA21" w14:textId="291926CB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0.12 (0.07-0.2</w:t>
            </w:r>
            <w:r w:rsidR="006C7EAF"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48AB3AC3" w14:textId="4E31BBE8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1.6</w:t>
            </w:r>
            <w:r w:rsidR="006C7EAF"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</w:t>
            </w:r>
            <w:r w:rsidR="006C7EAF"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48</w:t>
            </w: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-4.35)</w:t>
            </w:r>
          </w:p>
          <w:p w14:paraId="6BFA1C36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14:paraId="7519277E" w14:textId="2F204219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0.11 (0.06-0.1</w:t>
            </w:r>
            <w:r w:rsidR="006C7EAF"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610D11EB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bCs/>
                <w:sz w:val="20"/>
                <w:szCs w:val="20"/>
              </w:rPr>
              <w:t>1.18 (0.22-1.59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4D755C08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1D79">
              <w:rPr>
                <w:rFonts w:ascii="Times New Roman" w:hAnsi="Times New Roman" w:cs="Times New Roman"/>
                <w:sz w:val="20"/>
                <w:szCs w:val="20"/>
              </w:rPr>
              <w:t>0.29 (0.17-0.35)</w:t>
            </w:r>
          </w:p>
        </w:tc>
      </w:tr>
      <w:tr w:rsidR="000A15C0" w:rsidRPr="00BF1D79" w14:paraId="37D7AA42" w14:textId="77777777" w:rsidTr="00092462">
        <w:tc>
          <w:tcPr>
            <w:tcW w:w="28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2E3C2" w14:textId="77777777" w:rsidR="000A15C0" w:rsidRPr="00BF1D79" w:rsidRDefault="000A15C0" w:rsidP="00B071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</w:tcPr>
          <w:p w14:paraId="6138535B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</w:tcPr>
          <w:p w14:paraId="48E2A7A5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</w:tcPr>
          <w:p w14:paraId="3A4639C3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auto"/>
              <w:right w:val="single" w:sz="4" w:space="0" w:color="auto"/>
            </w:tcBorders>
          </w:tcPr>
          <w:p w14:paraId="3322B8FE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</w:tcPr>
          <w:p w14:paraId="561FC93B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</w:tcPr>
          <w:p w14:paraId="1C77B7EC" w14:textId="77777777" w:rsidR="000A15C0" w:rsidRPr="00BF1D79" w:rsidRDefault="000A15C0" w:rsidP="00B07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CDF3B1D" w14:textId="4D10C66B" w:rsidR="005B0075" w:rsidRPr="00BF1D79" w:rsidRDefault="00444852" w:rsidP="00FD717B">
      <w:pPr>
        <w:spacing w:after="0"/>
        <w:rPr>
          <w:rFonts w:ascii="Times New Roman" w:hAnsi="Times New Roman" w:cs="Times New Roman"/>
          <w:lang w:val="en-US"/>
        </w:rPr>
      </w:pPr>
      <w:r w:rsidRPr="00BF1D79">
        <w:rPr>
          <w:rFonts w:ascii="Times New Roman" w:hAnsi="Times New Roman" w:cs="Times New Roman"/>
          <w:lang w:val="en-US"/>
        </w:rPr>
        <w:t xml:space="preserve">*Mann-Whitney U test (p&lt;0.05)   </w:t>
      </w:r>
      <w:proofErr w:type="spellStart"/>
      <w:r w:rsidRPr="00BF1D79">
        <w:rPr>
          <w:rFonts w:ascii="Times New Roman" w:hAnsi="Times New Roman" w:cs="Times New Roman"/>
          <w:vertAlign w:val="superscript"/>
          <w:lang w:val="en-US"/>
        </w:rPr>
        <w:t>a</w:t>
      </w:r>
      <w:r w:rsidRPr="00BF1D79">
        <w:rPr>
          <w:rFonts w:ascii="Times New Roman" w:hAnsi="Times New Roman" w:cs="Times New Roman"/>
          <w:lang w:val="en-US"/>
        </w:rPr>
        <w:t>Interquartile</w:t>
      </w:r>
      <w:proofErr w:type="spellEnd"/>
      <w:r w:rsidRPr="00BF1D79">
        <w:rPr>
          <w:rFonts w:ascii="Times New Roman" w:hAnsi="Times New Roman" w:cs="Times New Roman"/>
          <w:lang w:val="en-US"/>
        </w:rPr>
        <w:t xml:space="preserve"> range        </w:t>
      </w:r>
    </w:p>
    <w:p w14:paraId="1567D068" w14:textId="784DF359" w:rsidR="00BB22D0" w:rsidRDefault="00BB22D0">
      <w:pPr>
        <w:rPr>
          <w:rFonts w:ascii="Times New Roman" w:hAnsi="Times New Roman" w:cs="Times New Roman"/>
          <w:lang w:val="en-US"/>
        </w:rPr>
      </w:pPr>
    </w:p>
    <w:sectPr w:rsidR="00BB22D0" w:rsidSect="00487149">
      <w:pgSz w:w="15840" w:h="12240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3FEE"/>
    <w:rsid w:val="000177A7"/>
    <w:rsid w:val="00020E4D"/>
    <w:rsid w:val="00057451"/>
    <w:rsid w:val="00076D5C"/>
    <w:rsid w:val="000818CE"/>
    <w:rsid w:val="000900D7"/>
    <w:rsid w:val="00092462"/>
    <w:rsid w:val="000A0361"/>
    <w:rsid w:val="000A15C0"/>
    <w:rsid w:val="000B4B72"/>
    <w:rsid w:val="000B6196"/>
    <w:rsid w:val="000C1FE0"/>
    <w:rsid w:val="000C57AE"/>
    <w:rsid w:val="000D754E"/>
    <w:rsid w:val="000E2397"/>
    <w:rsid w:val="000F1943"/>
    <w:rsid w:val="000F733D"/>
    <w:rsid w:val="001053FE"/>
    <w:rsid w:val="00126701"/>
    <w:rsid w:val="00130592"/>
    <w:rsid w:val="0014741C"/>
    <w:rsid w:val="00174424"/>
    <w:rsid w:val="00197912"/>
    <w:rsid w:val="001A22C9"/>
    <w:rsid w:val="001B1EF8"/>
    <w:rsid w:val="001C4524"/>
    <w:rsid w:val="001D50FA"/>
    <w:rsid w:val="001E5A60"/>
    <w:rsid w:val="001F69A5"/>
    <w:rsid w:val="00204950"/>
    <w:rsid w:val="0021021D"/>
    <w:rsid w:val="00215BF1"/>
    <w:rsid w:val="00217538"/>
    <w:rsid w:val="002313D4"/>
    <w:rsid w:val="002334BF"/>
    <w:rsid w:val="002506F1"/>
    <w:rsid w:val="00256F24"/>
    <w:rsid w:val="0025739F"/>
    <w:rsid w:val="00260702"/>
    <w:rsid w:val="002662D0"/>
    <w:rsid w:val="00270ADE"/>
    <w:rsid w:val="00276EFB"/>
    <w:rsid w:val="0027723B"/>
    <w:rsid w:val="002822C4"/>
    <w:rsid w:val="002856F0"/>
    <w:rsid w:val="0028670B"/>
    <w:rsid w:val="002932B1"/>
    <w:rsid w:val="002951A0"/>
    <w:rsid w:val="00296390"/>
    <w:rsid w:val="002967DC"/>
    <w:rsid w:val="002A0040"/>
    <w:rsid w:val="002A1959"/>
    <w:rsid w:val="002A5C81"/>
    <w:rsid w:val="002A5E2D"/>
    <w:rsid w:val="002C3B7F"/>
    <w:rsid w:val="002C3FBE"/>
    <w:rsid w:val="002C5150"/>
    <w:rsid w:val="002D5127"/>
    <w:rsid w:val="002E33EA"/>
    <w:rsid w:val="002E578D"/>
    <w:rsid w:val="002E602F"/>
    <w:rsid w:val="002E7169"/>
    <w:rsid w:val="00302CC5"/>
    <w:rsid w:val="0032284E"/>
    <w:rsid w:val="00326803"/>
    <w:rsid w:val="0033408C"/>
    <w:rsid w:val="0034240A"/>
    <w:rsid w:val="0035249F"/>
    <w:rsid w:val="00360446"/>
    <w:rsid w:val="003735CF"/>
    <w:rsid w:val="00381491"/>
    <w:rsid w:val="003818BD"/>
    <w:rsid w:val="0038582D"/>
    <w:rsid w:val="003A6CEA"/>
    <w:rsid w:val="003B4BA6"/>
    <w:rsid w:val="003C5224"/>
    <w:rsid w:val="003F15B6"/>
    <w:rsid w:val="003F2B64"/>
    <w:rsid w:val="003F2ECC"/>
    <w:rsid w:val="0040102F"/>
    <w:rsid w:val="00421A51"/>
    <w:rsid w:val="00444852"/>
    <w:rsid w:val="00455CD1"/>
    <w:rsid w:val="00467141"/>
    <w:rsid w:val="00482859"/>
    <w:rsid w:val="0048562E"/>
    <w:rsid w:val="00487115"/>
    <w:rsid w:val="00487149"/>
    <w:rsid w:val="004A37EC"/>
    <w:rsid w:val="004B2279"/>
    <w:rsid w:val="004D16BA"/>
    <w:rsid w:val="004D7D89"/>
    <w:rsid w:val="004E2CFB"/>
    <w:rsid w:val="00507298"/>
    <w:rsid w:val="00521A74"/>
    <w:rsid w:val="00532079"/>
    <w:rsid w:val="005341DC"/>
    <w:rsid w:val="005354FB"/>
    <w:rsid w:val="00536EF5"/>
    <w:rsid w:val="00542223"/>
    <w:rsid w:val="0055780F"/>
    <w:rsid w:val="005651DD"/>
    <w:rsid w:val="00567523"/>
    <w:rsid w:val="00592B70"/>
    <w:rsid w:val="005A39F9"/>
    <w:rsid w:val="005B0075"/>
    <w:rsid w:val="005B2DE8"/>
    <w:rsid w:val="005C7A68"/>
    <w:rsid w:val="005E5B42"/>
    <w:rsid w:val="00613FCC"/>
    <w:rsid w:val="00617850"/>
    <w:rsid w:val="00617E3C"/>
    <w:rsid w:val="00633A71"/>
    <w:rsid w:val="00640CD7"/>
    <w:rsid w:val="006427D7"/>
    <w:rsid w:val="006670F5"/>
    <w:rsid w:val="006778C9"/>
    <w:rsid w:val="00687FAB"/>
    <w:rsid w:val="00693A87"/>
    <w:rsid w:val="006B56CC"/>
    <w:rsid w:val="006C17BE"/>
    <w:rsid w:val="006C3FEE"/>
    <w:rsid w:val="006C4E73"/>
    <w:rsid w:val="006C7EAF"/>
    <w:rsid w:val="006D4059"/>
    <w:rsid w:val="00700E5B"/>
    <w:rsid w:val="0070669D"/>
    <w:rsid w:val="007102AC"/>
    <w:rsid w:val="00716FB9"/>
    <w:rsid w:val="00724FF3"/>
    <w:rsid w:val="00737AA3"/>
    <w:rsid w:val="00737C8B"/>
    <w:rsid w:val="00742824"/>
    <w:rsid w:val="00743317"/>
    <w:rsid w:val="0074335F"/>
    <w:rsid w:val="00743695"/>
    <w:rsid w:val="00750151"/>
    <w:rsid w:val="007538EE"/>
    <w:rsid w:val="007758C7"/>
    <w:rsid w:val="00797173"/>
    <w:rsid w:val="007A2EBB"/>
    <w:rsid w:val="007A343E"/>
    <w:rsid w:val="007C7D93"/>
    <w:rsid w:val="007D1AAB"/>
    <w:rsid w:val="007E0B42"/>
    <w:rsid w:val="007E6429"/>
    <w:rsid w:val="007F1FD0"/>
    <w:rsid w:val="007F71EB"/>
    <w:rsid w:val="00816E05"/>
    <w:rsid w:val="00830CE5"/>
    <w:rsid w:val="00881D96"/>
    <w:rsid w:val="008927AB"/>
    <w:rsid w:val="008A2D74"/>
    <w:rsid w:val="008A4E6E"/>
    <w:rsid w:val="008A571D"/>
    <w:rsid w:val="008C7183"/>
    <w:rsid w:val="008D0DA7"/>
    <w:rsid w:val="008D3CD8"/>
    <w:rsid w:val="008D4A18"/>
    <w:rsid w:val="00920E08"/>
    <w:rsid w:val="00920F51"/>
    <w:rsid w:val="00937F80"/>
    <w:rsid w:val="00964C6A"/>
    <w:rsid w:val="00967B12"/>
    <w:rsid w:val="00987A15"/>
    <w:rsid w:val="0099506B"/>
    <w:rsid w:val="00996BAE"/>
    <w:rsid w:val="009A0A48"/>
    <w:rsid w:val="009A3C78"/>
    <w:rsid w:val="009E4E25"/>
    <w:rsid w:val="009E740E"/>
    <w:rsid w:val="009F186B"/>
    <w:rsid w:val="00A06EC7"/>
    <w:rsid w:val="00A20DC9"/>
    <w:rsid w:val="00A23E18"/>
    <w:rsid w:val="00A401D8"/>
    <w:rsid w:val="00A421BF"/>
    <w:rsid w:val="00A43040"/>
    <w:rsid w:val="00A453B5"/>
    <w:rsid w:val="00A45C41"/>
    <w:rsid w:val="00A53602"/>
    <w:rsid w:val="00A63103"/>
    <w:rsid w:val="00A67228"/>
    <w:rsid w:val="00A74C32"/>
    <w:rsid w:val="00A8432B"/>
    <w:rsid w:val="00AB0B1A"/>
    <w:rsid w:val="00AB5592"/>
    <w:rsid w:val="00B0424A"/>
    <w:rsid w:val="00B07111"/>
    <w:rsid w:val="00B12415"/>
    <w:rsid w:val="00B27294"/>
    <w:rsid w:val="00B462FE"/>
    <w:rsid w:val="00B661CA"/>
    <w:rsid w:val="00B67073"/>
    <w:rsid w:val="00B803A9"/>
    <w:rsid w:val="00B84414"/>
    <w:rsid w:val="00B9110F"/>
    <w:rsid w:val="00BA3FCC"/>
    <w:rsid w:val="00BA7F85"/>
    <w:rsid w:val="00BB22D0"/>
    <w:rsid w:val="00BB4E9B"/>
    <w:rsid w:val="00BC4B93"/>
    <w:rsid w:val="00BD4CF3"/>
    <w:rsid w:val="00BD7209"/>
    <w:rsid w:val="00BE3A67"/>
    <w:rsid w:val="00BE7CA0"/>
    <w:rsid w:val="00BF1D79"/>
    <w:rsid w:val="00C11181"/>
    <w:rsid w:val="00C25722"/>
    <w:rsid w:val="00C25B0B"/>
    <w:rsid w:val="00C263C4"/>
    <w:rsid w:val="00C50810"/>
    <w:rsid w:val="00C519F7"/>
    <w:rsid w:val="00C56609"/>
    <w:rsid w:val="00C56AD4"/>
    <w:rsid w:val="00C6621D"/>
    <w:rsid w:val="00C678A9"/>
    <w:rsid w:val="00C75DD8"/>
    <w:rsid w:val="00C77275"/>
    <w:rsid w:val="00C82FD7"/>
    <w:rsid w:val="00C877B7"/>
    <w:rsid w:val="00CA016B"/>
    <w:rsid w:val="00CA0585"/>
    <w:rsid w:val="00CA18D3"/>
    <w:rsid w:val="00CA4D2A"/>
    <w:rsid w:val="00CA6F0B"/>
    <w:rsid w:val="00CB3096"/>
    <w:rsid w:val="00CD06F0"/>
    <w:rsid w:val="00CF3E61"/>
    <w:rsid w:val="00D30C9E"/>
    <w:rsid w:val="00D54DF5"/>
    <w:rsid w:val="00D5796C"/>
    <w:rsid w:val="00D647F7"/>
    <w:rsid w:val="00D70873"/>
    <w:rsid w:val="00D85882"/>
    <w:rsid w:val="00D90874"/>
    <w:rsid w:val="00DA57C3"/>
    <w:rsid w:val="00DB3582"/>
    <w:rsid w:val="00DB5FC1"/>
    <w:rsid w:val="00DC1EBA"/>
    <w:rsid w:val="00DE01D8"/>
    <w:rsid w:val="00DE3909"/>
    <w:rsid w:val="00DE642B"/>
    <w:rsid w:val="00DF68CE"/>
    <w:rsid w:val="00E57CF2"/>
    <w:rsid w:val="00E631F4"/>
    <w:rsid w:val="00E77270"/>
    <w:rsid w:val="00EC4D3F"/>
    <w:rsid w:val="00EE79DE"/>
    <w:rsid w:val="00EF5B12"/>
    <w:rsid w:val="00F0196B"/>
    <w:rsid w:val="00F01D41"/>
    <w:rsid w:val="00F05BCF"/>
    <w:rsid w:val="00F06847"/>
    <w:rsid w:val="00F12E06"/>
    <w:rsid w:val="00F24D05"/>
    <w:rsid w:val="00F25B56"/>
    <w:rsid w:val="00F265DD"/>
    <w:rsid w:val="00F30133"/>
    <w:rsid w:val="00F4238C"/>
    <w:rsid w:val="00F44425"/>
    <w:rsid w:val="00F47BFB"/>
    <w:rsid w:val="00F74E46"/>
    <w:rsid w:val="00F7546C"/>
    <w:rsid w:val="00F81966"/>
    <w:rsid w:val="00F839C7"/>
    <w:rsid w:val="00F86473"/>
    <w:rsid w:val="00F90638"/>
    <w:rsid w:val="00FB7868"/>
    <w:rsid w:val="00FD717B"/>
    <w:rsid w:val="00FE46B0"/>
    <w:rsid w:val="00FF6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05CE3B5B"/>
  <w15:chartTrackingRefBased/>
  <w15:docId w15:val="{28FE5702-DE06-479C-9289-1934ED615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3F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47BF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AF3DBFA7-3CCE-49EA-B4C7-41F41D7A56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5</Words>
  <Characters>1855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ina jimenez</dc:creator>
  <cp:keywords/>
  <dc:description/>
  <cp:lastModifiedBy>Srinivas Boppana</cp:lastModifiedBy>
  <cp:revision>6</cp:revision>
  <dcterms:created xsi:type="dcterms:W3CDTF">2022-09-21T09:49:00Z</dcterms:created>
  <dcterms:modified xsi:type="dcterms:W3CDTF">2022-10-07T04:39:00Z</dcterms:modified>
</cp:coreProperties>
</file>